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1FD4" w:rsidRDefault="005A3E08" w:rsidP="00A81FD4">
      <w:r>
        <w:t>S2</w:t>
      </w:r>
      <w:bookmarkStart w:id="0" w:name="_GoBack"/>
      <w:bookmarkEnd w:id="0"/>
      <w:r w:rsidR="00A81FD4">
        <w:t xml:space="preserve"> Table 2</w:t>
      </w: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823"/>
        <w:gridCol w:w="983"/>
        <w:gridCol w:w="1159"/>
        <w:gridCol w:w="998"/>
        <w:gridCol w:w="1610"/>
      </w:tblGrid>
      <w:tr w:rsidR="00A81FD4" w:rsidRPr="0021581B" w:rsidTr="009301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:rsidR="00A81FD4" w:rsidRPr="0021581B" w:rsidRDefault="00A81FD4" w:rsidP="009301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Non-Low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0" w:type="auto"/>
            <w:hideMark/>
          </w:tcPr>
          <w:p w:rsidR="00A81FD4" w:rsidRPr="0021581B" w:rsidRDefault="00A81FD4" w:rsidP="009301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 xml:space="preserve">P-Value </w:t>
            </w:r>
            <w:r w:rsidRPr="0021581B">
              <w:rPr>
                <w:rFonts w:ascii="Calibri" w:eastAsia="Times New Roman" w:hAnsi="Calibri" w:cs="Times New Roman"/>
                <w:color w:val="000000"/>
              </w:rPr>
              <w:br/>
              <w:t>Age Adjusted</w:t>
            </w:r>
          </w:p>
        </w:tc>
      </w:tr>
      <w:tr w:rsidR="00A81FD4" w:rsidRPr="0021581B" w:rsidTr="00930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1FD4" w:rsidRPr="0021581B" w:rsidTr="00930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0.4 ± 0.4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0.7 ± 0.8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A81FD4" w:rsidRPr="0021581B" w:rsidTr="00930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426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0.4 ± 0.4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0.8 ± 0.9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A81FD4" w:rsidRPr="0021581B" w:rsidTr="00930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491-1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0.5 ± 0.4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0.9 ± 0.9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A81FD4" w:rsidRPr="0021581B" w:rsidTr="00930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491-2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0.5 ± 0.6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0.9 ± 1.0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A81FD4" w:rsidRPr="0021581B" w:rsidTr="0093012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0.4 ± 0.5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1581B">
              <w:rPr>
                <w:rFonts w:ascii="Calibri" w:eastAsia="Times New Roman" w:hAnsi="Calibri" w:cs="Times New Roman"/>
                <w:color w:val="000000"/>
              </w:rPr>
              <w:t>0.8 ± 0.8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0" w:type="auto"/>
            <w:noWrap/>
            <w:hideMark/>
          </w:tcPr>
          <w:p w:rsidR="00A81FD4" w:rsidRPr="0021581B" w:rsidRDefault="00A81FD4" w:rsidP="00930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</w:tbl>
    <w:p w:rsidR="00FC3E42" w:rsidRDefault="00FC3E42"/>
    <w:sectPr w:rsidR="00FC3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FD4"/>
    <w:rsid w:val="00086833"/>
    <w:rsid w:val="00162577"/>
    <w:rsid w:val="002231F9"/>
    <w:rsid w:val="002623FF"/>
    <w:rsid w:val="0029659D"/>
    <w:rsid w:val="002A606B"/>
    <w:rsid w:val="002B55D0"/>
    <w:rsid w:val="002C2F30"/>
    <w:rsid w:val="002D2F6E"/>
    <w:rsid w:val="003521EE"/>
    <w:rsid w:val="00365744"/>
    <w:rsid w:val="00377424"/>
    <w:rsid w:val="00422B9D"/>
    <w:rsid w:val="00422DFC"/>
    <w:rsid w:val="0044190E"/>
    <w:rsid w:val="0055065E"/>
    <w:rsid w:val="0055729E"/>
    <w:rsid w:val="005A3E08"/>
    <w:rsid w:val="005C3F06"/>
    <w:rsid w:val="005C59FC"/>
    <w:rsid w:val="005D3236"/>
    <w:rsid w:val="00607A61"/>
    <w:rsid w:val="00660245"/>
    <w:rsid w:val="006A435D"/>
    <w:rsid w:val="007E547D"/>
    <w:rsid w:val="008D1082"/>
    <w:rsid w:val="008D6759"/>
    <w:rsid w:val="00923103"/>
    <w:rsid w:val="00927007"/>
    <w:rsid w:val="009755B6"/>
    <w:rsid w:val="00A00E54"/>
    <w:rsid w:val="00A57551"/>
    <w:rsid w:val="00A74EB8"/>
    <w:rsid w:val="00A81FD4"/>
    <w:rsid w:val="00B12C3C"/>
    <w:rsid w:val="00B16DFB"/>
    <w:rsid w:val="00B67258"/>
    <w:rsid w:val="00C97FB1"/>
    <w:rsid w:val="00CF6FD2"/>
    <w:rsid w:val="00D87A5E"/>
    <w:rsid w:val="00E63ACC"/>
    <w:rsid w:val="00EA3F0E"/>
    <w:rsid w:val="00EF54C8"/>
    <w:rsid w:val="00F243FC"/>
    <w:rsid w:val="00F3139F"/>
    <w:rsid w:val="00FC3E42"/>
    <w:rsid w:val="00FD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AB2C9"/>
  <w15:chartTrackingRefBased/>
  <w15:docId w15:val="{B47E0830-797B-4EBB-9CE0-ABD7B76CA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1F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81FD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ad</dc:creator>
  <cp:keywords/>
  <dc:description/>
  <cp:lastModifiedBy>David Barad</cp:lastModifiedBy>
  <cp:revision>2</cp:revision>
  <dcterms:created xsi:type="dcterms:W3CDTF">2018-12-12T20:56:00Z</dcterms:created>
  <dcterms:modified xsi:type="dcterms:W3CDTF">2018-12-12T20:56:00Z</dcterms:modified>
</cp:coreProperties>
</file>